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12C" w:rsidRDefault="001E512C" w:rsidP="001E512C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bookmarkStart w:id="0" w:name="_GoBack"/>
      <w:bookmarkEnd w:id="0"/>
      <w:r>
        <w:rPr>
          <w:sz w:val="24"/>
          <w:szCs w:val="24"/>
        </w:rPr>
        <w:t>1. Baseline characteristics of the trials that were included in the network meta-analysis. (C, c</w:t>
      </w:r>
      <w:r w:rsidRPr="00FB0FC2">
        <w:rPr>
          <w:sz w:val="24"/>
          <w:szCs w:val="24"/>
        </w:rPr>
        <w:t>oronary angiography</w:t>
      </w:r>
      <w:r>
        <w:rPr>
          <w:sz w:val="24"/>
          <w:szCs w:val="24"/>
        </w:rPr>
        <w:t>; FFR,</w:t>
      </w:r>
      <w:r w:rsidRPr="00FB0FC2">
        <w:t xml:space="preserve"> </w:t>
      </w:r>
      <w:r>
        <w:rPr>
          <w:sz w:val="24"/>
          <w:szCs w:val="24"/>
        </w:rPr>
        <w:t>fractional flow reserve; iFR, i</w:t>
      </w:r>
      <w:r w:rsidRPr="00FB0FC2">
        <w:rPr>
          <w:sz w:val="24"/>
          <w:szCs w:val="24"/>
        </w:rPr>
        <w:t>nstantaneous wave-free ratio</w:t>
      </w:r>
      <w:r>
        <w:rPr>
          <w:sz w:val="24"/>
          <w:szCs w:val="24"/>
        </w:rPr>
        <w:t xml:space="preserve">; IVUS, </w:t>
      </w:r>
      <w:r w:rsidRPr="00FB0FC2">
        <w:rPr>
          <w:sz w:val="24"/>
          <w:szCs w:val="24"/>
        </w:rPr>
        <w:t>intravascular ultrasound</w:t>
      </w:r>
      <w:r>
        <w:rPr>
          <w:sz w:val="24"/>
          <w:szCs w:val="24"/>
        </w:rPr>
        <w:t>; M, method; RCT,</w:t>
      </w:r>
      <w:r w:rsidRPr="00FB0FC2">
        <w:t xml:space="preserve"> </w:t>
      </w:r>
      <w:r w:rsidRPr="00FB0FC2">
        <w:rPr>
          <w:sz w:val="24"/>
          <w:szCs w:val="24"/>
        </w:rPr>
        <w:t>randomized clinical trials</w:t>
      </w:r>
      <w:r>
        <w:rPr>
          <w:sz w:val="24"/>
          <w:szCs w:val="24"/>
        </w:rPr>
        <w:t xml:space="preserve">; OCT, </w:t>
      </w:r>
      <w:r w:rsidRPr="00FB0FC2">
        <w:rPr>
          <w:sz w:val="24"/>
          <w:szCs w:val="24"/>
        </w:rPr>
        <w:t>optical coherence tomography</w:t>
      </w:r>
      <w:r>
        <w:rPr>
          <w:sz w:val="24"/>
          <w:szCs w:val="24"/>
        </w:rPr>
        <w:t>; S, sample size.)</w:t>
      </w:r>
    </w:p>
    <w:tbl>
      <w:tblPr>
        <w:tblW w:w="11658" w:type="dxa"/>
        <w:tblLook w:val="04A0"/>
      </w:tblPr>
      <w:tblGrid>
        <w:gridCol w:w="1716"/>
        <w:gridCol w:w="660"/>
        <w:gridCol w:w="1876"/>
        <w:gridCol w:w="1646"/>
        <w:gridCol w:w="960"/>
        <w:gridCol w:w="960"/>
        <w:gridCol w:w="960"/>
        <w:gridCol w:w="960"/>
        <w:gridCol w:w="960"/>
        <w:gridCol w:w="960"/>
      </w:tblGrid>
      <w:tr w:rsidR="001E512C" w:rsidRPr="00AC2793" w:rsidTr="00A06FF9">
        <w:trPr>
          <w:trHeight w:val="288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Autho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Year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Stud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/>
                <w:color w:val="000000" w:themeColor="text1"/>
                <w:kern w:val="0"/>
                <w:sz w:val="22"/>
              </w:rPr>
              <w:t>M</w:t>
            </w: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/>
                <w:color w:val="000000" w:themeColor="text1"/>
                <w:kern w:val="0"/>
                <w:sz w:val="22"/>
              </w:rPr>
              <w:t>S</w:t>
            </w: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/>
                <w:color w:val="000000" w:themeColor="text1"/>
                <w:kern w:val="0"/>
                <w:sz w:val="22"/>
              </w:rPr>
              <w:t>M</w:t>
            </w: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/>
                <w:color w:val="000000" w:themeColor="text1"/>
                <w:kern w:val="0"/>
                <w:sz w:val="22"/>
              </w:rPr>
              <w:t>S</w:t>
            </w: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/>
                <w:color w:val="000000" w:themeColor="text1"/>
                <w:kern w:val="0"/>
                <w:sz w:val="22"/>
              </w:rPr>
              <w:t>M</w:t>
            </w: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/>
                <w:color w:val="000000" w:themeColor="text1"/>
                <w:kern w:val="0"/>
                <w:sz w:val="22"/>
              </w:rPr>
              <w:t>S</w:t>
            </w: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Andell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BbmRlbGw8L0F1dGhvcj48WWVhcj4yMDE3PC9ZZWFyPjxS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BbmRlbGw8L0F1dGhvcj48WWVhcj4yMDE3PC9ZZWFyPjxS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p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hen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DaGVuPC9BdXRob3I+PFllYXI+MjAxNTwvWWVhcj48UmVj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DaGVuPC9BdXRob3I+PFllYXI+MjAxNTwvWWVhcj48UmVj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01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ILUMIEN I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p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D'Ascenzo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EJmFwb3M7QXNjZW56bzwvQXV0aG9yPjxZZWFyPjIwMTc8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EJmFwb3M7QXNjZW56bzwvQXV0aG9yPjxZZWFyPjIwMTc8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0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prospectiv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Davies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EYXZpZXM8L0F1dGhvcj48WWVhcj4yMDE3PC9ZZWFyPjxS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EYXZpZXM8L0F1dGhvcj48WWVhcj4yMDE3PC9ZZWFyPjxS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4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DEFINE-FLAIR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Fröhlich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Gcm9obGljaDwvQXV0aG9yPjxZZWFyPjIwMTQ8L1llYXI+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Gcm9obGljaDwvQXV0aG9yPjxZZWFyPjIwMTQ8L1llYXI+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5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01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et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37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1831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Gaster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/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&lt;EndNote&gt;&lt;Cite&gt;&lt;Author&gt;Gaster&lt;/Author&gt;&lt;Year&gt;2003&lt;/Year&gt;&lt;RecNum&gt;49&lt;/RecNum&gt;&lt;DisplayText&gt;&lt;style face="superscript"&gt;6&lt;/style&gt;&lt;/DisplayText&gt;&lt;record&gt;&lt;rec-number&gt;49&lt;/rec-number&gt;&lt;foreign-keys&gt;&lt;key app="EN" db-id="fasraz5dedfprqex5f85ppe5za0wstxpf2sw" timestamp="1548336175"&gt;49&lt;/key&gt;&lt;/foreign-keys&gt;&lt;ref-type name="Journal Article"&gt;17&lt;/ref-type&gt;&lt;contributors&gt;&lt;authors&gt;&lt;author&gt;Gaster, A. L.&lt;/author&gt;&lt;author&gt;Slothuus Skjoldborg, U.&lt;/author&gt;&lt;author&gt;Larsen, J.&lt;/author&gt;&lt;author&gt;Korsholm, L.&lt;/author&gt;&lt;author&gt;von Birgelen, C.&lt;/author&gt;&lt;author&gt;Jensen, S.&lt;/author&gt;&lt;author&gt;Thayssen, P.&lt;/author&gt;&lt;author&gt;Pedersen, K. E.&lt;/author&gt;&lt;author&gt;Haghfelt, T. H.&lt;/author&gt;&lt;/authors&gt;&lt;/contributors&gt;&lt;auth-address&gt;Department of Cardiology, Odense University Hospital, Denmark. anne.louise.gaster@dadlnet.dk&lt;/auth-address&gt;&lt;titles&gt;&lt;title&gt;Continued improvement of clinical outcome and cost effectiveness following intravascular ultrasound guided PCI: insights from a prospective, randomised study&lt;/title&gt;&lt;secondary-title&gt;Heart&lt;/secondary-title&gt;&lt;/titles&gt;&lt;periodical&gt;&lt;full-title&gt;Heart&lt;/full-title&gt;&lt;/periodical&gt;&lt;pages&gt;1043-9&lt;/pages&gt;&lt;volume&gt;89&lt;/volume&gt;&lt;number&gt;9&lt;/number&gt;&lt;keywords&gt;&lt;keyword&gt;Adult&lt;/keyword&gt;&lt;keyword&gt;Aged&lt;/keyword&gt;&lt;keyword&gt;Angina Pectoris/economics/*therapy&lt;/keyword&gt;&lt;keyword&gt;Angioplasty, Balloon, Coronary/economics/*methods&lt;/keyword&gt;&lt;keyword&gt;Cost-Benefit Analysis&lt;/keyword&gt;&lt;keyword&gt;Disease-Free Survival&lt;/keyword&gt;&lt;keyword&gt;Follow-Up Studies&lt;/keyword&gt;&lt;keyword&gt;Humans&lt;/keyword&gt;&lt;keyword&gt;Male&lt;/keyword&gt;&lt;keyword&gt;Middle Aged&lt;/keyword&gt;&lt;keyword&gt;Myocardial Infarction/prevention &amp;amp; control&lt;/keyword&gt;&lt;keyword&gt;Risk Factors&lt;/keyword&gt;&lt;keyword&gt;Treatment Outcome&lt;/keyword&gt;&lt;/keywords&gt;&lt;dates&gt;&lt;year&gt;2003&lt;/year&gt;&lt;pub-dates&gt;&lt;date&gt;Sep&lt;/date&gt;&lt;/pub-dates&gt;&lt;/dates&gt;&lt;isbn&gt;1468-201X (Electronic)&amp;#xD;1355-6037 (Linking)&lt;/isbn&gt;&lt;accession-num&gt;12923023&lt;/accession-num&gt;&lt;urls&gt;&lt;related-urls&gt;&lt;url&gt;https://www.ncbi.nlm.nih.gov/pubmed/12923023&lt;/url&gt;&lt;/related-urls&gt;&lt;/urls&gt;&lt;custom2&gt;PMC1767812&lt;/custom2&gt;&lt;/record&gt;&lt;/Cite&gt;&lt;/EndNote&gt;</w:instrTex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6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0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MUSIC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Giorgio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EaSBHaW9yZ2lvPC9BdXRob3I+PFllYXI+MjAxMzwvWWVh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EaSBHaW9yZ2lvPC9BdXRob3I+PFllYXI+MjAxMzwvWWVh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7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0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5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Götberg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Hb3RiZXJnPC9BdXRob3I+PFllYXI+MjAxNzwvWWVhcj48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Hb3RiZXJnPC9BdXRob3I+PFllYXI+MjAxNzwvWWVhcj48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8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FR-SWEDEHEAR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Huang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/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&lt;EndNote&gt;&lt;Cite&gt;&lt;Author&gt;Huang&lt;/Author&gt;&lt;Year&gt;2017&lt;/Year&gt;&lt;RecNum&gt;52&lt;/RecNum&gt;&lt;DisplayText&gt;&lt;style face="superscript"&gt;9&lt;/style&gt;&lt;/DisplayText&gt;&lt;record&gt;&lt;rec-number&gt;52&lt;/rec-number&gt;&lt;foreign-keys&gt;&lt;key app="EN" db-id="fasraz5dedfprqex5f85ppe5za0wstxpf2sw" timestamp="1548336597"&gt;52&lt;/key&gt;&lt;/foreign-keys&gt;&lt;ref-type name="Journal Article"&gt;17&lt;/ref-type&gt;&lt;contributors&gt;&lt;authors&gt;&lt;author&gt;Huang, C. L.&lt;/author&gt;&lt;author&gt;Jen, H. L.&lt;/author&gt;&lt;author&gt;Huang, W. P.&lt;/author&gt;&lt;author&gt;Tsao, T. P.&lt;/author&gt;&lt;author&gt;Shing Young, M.&lt;/author&gt;&lt;author&gt;Yin, W. H.&lt;/author&gt;&lt;/authors&gt;&lt;/contributors&gt;&lt;auth-address&gt;Division of Cardiology, Heart Center, Cheng Hsin General Hospital.&amp;#xD;Institute of Clinical Medicine.&amp;#xD;Faculty of Medicine, School of Medicine, National Yang-Ming University, Taipei, Taiwan.&lt;/auth-address&gt;&lt;titles&gt;&lt;title&gt;The Impact of Fractional Flow Reserve-Guided Coronary Revascularization in Patients with Coronary Stenoses of Intermediate Severity&lt;/title&gt;&lt;secondary-title&gt;Acta Cardiol Sin&lt;/secondary-title&gt;&lt;/titles&gt;&lt;periodical&gt;&lt;full-title&gt;Acta Cardiol Sin&lt;/full-title&gt;&lt;/periodical&gt;&lt;pages&gt;353-361&lt;/pages&gt;&lt;volume&gt;33&lt;/volume&gt;&lt;number&gt;4&lt;/number&gt;&lt;keywords&gt;&lt;keyword&gt;Coronary artery disease&lt;/keyword&gt;&lt;keyword&gt;Fractional flow reserve&lt;/keyword&gt;&lt;keyword&gt;Percutaneous coronary intervention&lt;/keyword&gt;&lt;keyword&gt;Prognosis&lt;/keyword&gt;&lt;/keywords&gt;&lt;dates&gt;&lt;year&gt;2017&lt;/year&gt;&lt;pub-dates&gt;&lt;date&gt;Jul&lt;/date&gt;&lt;/pub-dates&gt;&lt;/dates&gt;&lt;isbn&gt;1011-6842 (Print)&amp;#xD;1011-6842 (Linking)&lt;/isbn&gt;&lt;accession-num&gt;29033506&lt;/accession-num&gt;&lt;urls&gt;&lt;related-urls&gt;&lt;url&gt;https://www.ncbi.nlm.nih.gov/pubmed/29033506&lt;/url&gt;&lt;/related-urls&gt;&lt;/urls&gt;&lt;custom2&gt;PMC5534415&lt;/custom2&gt;&lt;/record&gt;&lt;/Cite&gt;&lt;/EndNote&gt;</w:instrTex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Jones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Kb25lczwvQXV0aG9yPjxZZWFyPjIwMTg8L1llYXI+PFJl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Kb25lczwvQXV0aG9yPjxZZWFyPjIwMTg8L1llYXI+PFJl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0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Pan-Lond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et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125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Jr.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NYXJpYW5pPC9BdXRob3I+PFllYXI+MjAxNDwvWWVhcj48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NYXJpYW5pPC9BdXRob3I+PFllYXI+MjAxNDwvWWVhcj48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1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MOZAR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Li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MaTwvQXV0aG9yPjxZZWFyPjIwMTM8L1llYXI+PFJlY051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MaTwvQXV0aG9yPjxZZWFyPjIwMTM8L1llYXI+PFJlY051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2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et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6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Nam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OYW08L0F1dGhvcj48WWVhcj4yMDEwPC9ZZWFyPjxSZWNO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OYW08L0F1dGhvcj48WWVhcj4yMDEwPC9ZZWFyPjxSZWNO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3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et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Nunen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2YW4gTnVuZW48L0F1dGhvcj48WWVhcj4yMDE1PC9ZZWFy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2YW4gTnVuZW48L0F1dGhvcj48WWVhcj4yMDE1PC9ZZWFy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4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AM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Prati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QcmF0aTwvQXV0aG9yPjxZZWFyPjIwMTI8L1llYXI+PFJl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QcmF0aTwvQXV0aG9yPjxZZWFyPjIwMTI8L1llYXI+PFJl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5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20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LI-OPCI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Tonino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Ub25pbm88L0F1dGhvcj48WWVhcj4yMDA5PC9ZZWFyPjxS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Ub25pbm88L0F1dGhvcj48WWVhcj4yMDA5PC9ZZWFyPjxS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=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6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0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AM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Wijns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XaWpuczwvQXV0aG9yPjxZZWFyPjIwMTU8L1llYXI+PFJl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XaWpuczwvQXV0aG9yPjxZZWFyPjIwMTU8L1llYXI+PFJl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</w:fldData>
              </w:fldChar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.DATA </w:instrText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7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1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E512C" w:rsidRPr="00AC2793" w:rsidTr="00A06FF9">
        <w:trPr>
          <w:trHeight w:val="2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2450F4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2450F4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Wongpraparut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begin"/>
            </w:r>
            <w:r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instrText xml:space="preserve"> ADDIN EN.CITE &lt;EndNote&gt;&lt;Cite&gt;&lt;Author&gt;Wongpraparut&lt;/Author&gt;&lt;Year&gt;2005&lt;/Year&gt;&lt;RecNum&gt;62&lt;/RecNum&gt;&lt;DisplayText&gt;&lt;style face="superscript"&gt;18&lt;/style&gt;&lt;/DisplayText&gt;&lt;record&gt;&lt;rec-number&gt;62&lt;/rec-number&gt;&lt;foreign-keys&gt;&lt;key app="EN" db-id="fasraz5dedfprqex5f85ppe5za0wstxpf2sw" timestamp="1548338245"&gt;62&lt;/key&gt;&lt;/foreign-keys&gt;&lt;ref-type name="Journal Article"&gt;17&lt;/ref-type&gt;&lt;contributors&gt;&lt;authors&gt;&lt;author&gt;Wongpraparut, N.&lt;/author&gt;&lt;author&gt;Yalamanchili, V.&lt;/author&gt;&lt;author&gt;Pasnoori, V.&lt;/author&gt;&lt;author&gt;Satran, A.&lt;/author&gt;&lt;author&gt;Chandra, M.&lt;/author&gt;&lt;author&gt;Masden, R.&lt;/author&gt;&lt;author&gt;Leesar, M. A.&lt;/author&gt;&lt;/authors&gt;&lt;/contributors&gt;&lt;auth-address&gt;Division of Cardiology, University of Louisville, Louisville, Kentucky, USA.&lt;/auth-address&gt;&lt;titles&gt;&lt;title&gt;Thirty-month outcome after fractional flow reserve-guided versus conventional multivessel percutaneous coronary intervention&lt;/title&gt;&lt;secondary-title&gt;Am J Cardiol&lt;/secondary-title&gt;&lt;/titles&gt;&lt;periodical&gt;&lt;full-title&gt;Am J Cardiol&lt;/full-title&gt;&lt;/periodical&gt;&lt;pages&gt;877-84&lt;/pages&gt;&lt;volume&gt;96&lt;/volume&gt;&lt;number&gt;7&lt;/number&gt;&lt;keywords&gt;&lt;keyword&gt;Aged&lt;/keyword&gt;&lt;keyword&gt;*Angioplasty, Balloon, Coronary/adverse effects/economics/methods&lt;/keyword&gt;&lt;keyword&gt;Coronary Angiography&lt;/keyword&gt;&lt;keyword&gt;Coronary Circulation&lt;/keyword&gt;&lt;keyword&gt;Coronary Disease/diagnostic imaging/pathology/*therapy&lt;/keyword&gt;&lt;keyword&gt;Costs and Cost Analysis&lt;/keyword&gt;&lt;keyword&gt;Disease-Free Survival&lt;/keyword&gt;&lt;keyword&gt;Female&lt;/keyword&gt;&lt;keyword&gt;Humans&lt;/keyword&gt;&lt;keyword&gt;Male&lt;/keyword&gt;&lt;keyword&gt;Middle Aged&lt;/keyword&gt;&lt;/keywords&gt;&lt;dates&gt;&lt;year&gt;2005&lt;/year&gt;&lt;pub-dates&gt;&lt;date&gt;Oct 1&lt;/date&gt;&lt;/pub-dates&gt;&lt;/dates&gt;&lt;isbn&gt;0002-9149 (Print)&amp;#xD;0002-9149 (Linking)&lt;/isbn&gt;&lt;accession-num&gt;16188509&lt;/accession-num&gt;&lt;urls&gt;&lt;related-urls&gt;&lt;url&gt;https://www.ncbi.nlm.nih.gov/pubmed/16188509&lt;/url&gt;&lt;/related-urls&gt;&lt;/urls&gt;&lt;electronic-resource-num&gt;10.1016/j.amjcard.2005.05.040&lt;/electronic-resource-num&gt;&lt;/record&gt;&lt;/Cite&gt;&lt;/EndNote&gt;</w:instrTex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separate"/>
            </w:r>
            <w:r w:rsidRPr="002450F4">
              <w:rPr>
                <w:rFonts w:ascii="SimSun" w:hAnsi="SimSun" w:cs="SimSun"/>
                <w:bCs/>
                <w:noProof/>
                <w:color w:val="000000" w:themeColor="text1"/>
                <w:kern w:val="0"/>
                <w:sz w:val="22"/>
                <w:vertAlign w:val="superscript"/>
              </w:rPr>
              <w:t>18</w:t>
            </w:r>
            <w:r w:rsidR="00596382" w:rsidRPr="002450F4"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200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prospe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F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bCs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bCs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righ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12C" w:rsidRPr="00AC2793" w:rsidRDefault="001E512C" w:rsidP="00A06FF9">
            <w:pPr>
              <w:widowControl/>
              <w:jc w:val="left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AC2793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:rsidR="001E512C" w:rsidRDefault="001E512C" w:rsidP="001E512C">
      <w:pPr>
        <w:widowControl/>
        <w:jc w:val="left"/>
        <w:rPr>
          <w:sz w:val="22"/>
        </w:rPr>
      </w:pPr>
    </w:p>
    <w:p w:rsidR="001E512C" w:rsidRDefault="001E512C" w:rsidP="001E512C">
      <w:pPr>
        <w:widowControl/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1E512C" w:rsidRDefault="001E512C" w:rsidP="001E512C">
      <w:pPr>
        <w:spacing w:line="360" w:lineRule="auto"/>
        <w:rPr>
          <w:b/>
          <w:sz w:val="32"/>
          <w:szCs w:val="32"/>
        </w:rPr>
        <w:sectPr w:rsidR="001E512C" w:rsidSect="0092135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1E512C" w:rsidRPr="00B413D5" w:rsidRDefault="001E512C" w:rsidP="001E512C">
      <w:pPr>
        <w:spacing w:line="360" w:lineRule="auto"/>
        <w:rPr>
          <w:b/>
          <w:sz w:val="32"/>
          <w:szCs w:val="32"/>
        </w:rPr>
      </w:pPr>
      <w:r w:rsidRPr="00B413D5">
        <w:rPr>
          <w:rFonts w:hint="eastAsia"/>
          <w:b/>
          <w:sz w:val="32"/>
          <w:szCs w:val="32"/>
        </w:rPr>
        <w:lastRenderedPageBreak/>
        <w:t>Ref</w:t>
      </w:r>
      <w:r w:rsidRPr="00B413D5">
        <w:rPr>
          <w:b/>
          <w:sz w:val="32"/>
          <w:szCs w:val="32"/>
        </w:rPr>
        <w:t>erence</w:t>
      </w:r>
    </w:p>
    <w:p w:rsidR="001E512C" w:rsidRPr="002450F4" w:rsidRDefault="00596382" w:rsidP="001E512C">
      <w:pPr>
        <w:pStyle w:val="EndNoteBibliography"/>
        <w:ind w:left="720" w:hanging="720"/>
      </w:pPr>
      <w:r w:rsidRPr="00596382">
        <w:fldChar w:fldCharType="begin"/>
      </w:r>
      <w:r w:rsidR="001E512C">
        <w:instrText xml:space="preserve"> ADDIN EN.REFLIST </w:instrText>
      </w:r>
      <w:r w:rsidRPr="00596382">
        <w:fldChar w:fldCharType="separate"/>
      </w:r>
      <w:r w:rsidR="001E512C" w:rsidRPr="002450F4">
        <w:t xml:space="preserve">1. Andell P, Karlsson S, Mohammad MA, et al. Intravascular Ultrasound Guidance Is Associated With Better Outcome in Patients Undergoing Unprotected Left Main Coronary Artery Stenting Compared With Angiography Guidance Alone. </w:t>
      </w:r>
      <w:r w:rsidR="001E512C" w:rsidRPr="002450F4">
        <w:rPr>
          <w:i/>
        </w:rPr>
        <w:t>Circ Cardiovasc Interv</w:t>
      </w:r>
      <w:r w:rsidR="001E512C" w:rsidRPr="002450F4">
        <w:t xml:space="preserve"> 2017;10(5) doi: 10.1161/CIRCINTERVENTIONS.116.004813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2. Chen SL, Ye F, Zhang JJ, et al. Randomized Comparison of FFR-Guided and Angiography-Guided Provisional Stenting of True Coronary Bifurcation Lesions: The DKCRUSH-VI Trial (Double Kissing Crush Versus Provisional Stenting Technique for Treatment of Coronary Bifurcation Lesions VI). </w:t>
      </w:r>
      <w:r w:rsidRPr="002450F4">
        <w:rPr>
          <w:i/>
        </w:rPr>
        <w:t>JACC Cardiovasc Interv</w:t>
      </w:r>
      <w:r w:rsidRPr="002450F4">
        <w:t xml:space="preserve"> 2015;8(4):536-46. doi: 10.1016/j.jcin.2014.12.221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3. D'Ascenzo F, Iannaccone M, De Filippo O, et al. Optical coherence tomography compared with fractional flow reserve guided approach in acute coronary syndromes: A propensity matched analysis. </w:t>
      </w:r>
      <w:r w:rsidRPr="002450F4">
        <w:rPr>
          <w:i/>
        </w:rPr>
        <w:t>Int J Cardiol</w:t>
      </w:r>
      <w:r w:rsidRPr="002450F4">
        <w:t xml:space="preserve"> 2017;244:54-58. doi: 10.1016/j.ijcard.2017.05.108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4. Davies JE, Sen S, Dehbi HM, et al. Use of the Instantaneous Wave-free Ratio or Fractional Flow Reserve in PCI. </w:t>
      </w:r>
      <w:r w:rsidRPr="002450F4">
        <w:rPr>
          <w:i/>
        </w:rPr>
        <w:t>N Engl J Med</w:t>
      </w:r>
      <w:r w:rsidRPr="002450F4">
        <w:t xml:space="preserve"> 2017;376(19):1824-34. doi: 10.1056/NEJMoa1700445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5. Frohlich GM, Redwood S, Rakhit R, et al. Long-term survival in patients undergoing percutaneous interventions with or without intracoronary pressure wire guidance or intracoronary ultrasonographic imaging: a large cohort study. </w:t>
      </w:r>
      <w:r w:rsidRPr="002450F4">
        <w:rPr>
          <w:i/>
        </w:rPr>
        <w:t>JAMA Intern Med</w:t>
      </w:r>
      <w:r w:rsidRPr="002450F4">
        <w:t xml:space="preserve"> 2014;174(8):1360-6. doi: 10.1001/jamainternmed.2014.1595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6. Gaster AL, Slothuus Skjoldborg U, Larsen J, et al. Continued improvement of clinical outcome and cost effectiveness following intravascular ultrasound guided PCI: insights from a prospective, randomised study. </w:t>
      </w:r>
      <w:r w:rsidRPr="002450F4">
        <w:rPr>
          <w:i/>
        </w:rPr>
        <w:t>Heart</w:t>
      </w:r>
      <w:r w:rsidRPr="002450F4">
        <w:t xml:space="preserve"> 2003;89(9):1043-9.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7. Di Giorgio A, Capodanno D, Ramazzotti V, et al. Optical coherence tomography guided in-stent thrombus removal in patients with acute coronary syndromes. </w:t>
      </w:r>
      <w:r w:rsidRPr="002450F4">
        <w:rPr>
          <w:i/>
        </w:rPr>
        <w:t>Int J Cardiovasc Imaging</w:t>
      </w:r>
      <w:r w:rsidRPr="002450F4">
        <w:t xml:space="preserve"> 2013;29(5):989-96. doi: 10.1007/s10554-013-0191-0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8. Gotberg M, Christiansen EH, Gudmundsdottir IJ, et al. Instantaneous Wave-free Ratio versus Fractional Flow Reserve to Guide PCI. </w:t>
      </w:r>
      <w:r w:rsidRPr="002450F4">
        <w:rPr>
          <w:i/>
        </w:rPr>
        <w:t>N Engl J Med</w:t>
      </w:r>
      <w:r w:rsidRPr="002450F4">
        <w:t xml:space="preserve"> 2017;376(19):1813-23. doi: 10.1056/NEJMoa1616540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9. Huang CL, Jen HL, Huang WP, et al. The Impact of Fractional Flow Reserve-Guided Coronary Revascularization in Patients with Coronary Stenoses of Intermediate Severity. </w:t>
      </w:r>
      <w:r w:rsidRPr="002450F4">
        <w:rPr>
          <w:i/>
        </w:rPr>
        <w:t>Acta Cardiol Sin</w:t>
      </w:r>
      <w:r w:rsidRPr="002450F4">
        <w:t xml:space="preserve"> 2017;33(4):353-61.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0. Jones DA, Rathod KS, Koganti S, et al. Angiography Alone Versus Angiography Plus Optical Coherence Tomography to Guide Percutaneous Coronary Intervention: Outcomes From the Pan-London PCI Cohort. </w:t>
      </w:r>
      <w:r w:rsidRPr="002450F4">
        <w:rPr>
          <w:i/>
        </w:rPr>
        <w:t>JACC Cardiovasc Interv</w:t>
      </w:r>
      <w:r w:rsidRPr="002450F4">
        <w:t xml:space="preserve"> 2018;11(14):1313-21. doi: 10.1016/j.jcin.2018.01.274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1. Mariani J, Jr., Guedes C, Soares P, et al. Intravascular ultrasound guidance to minimize the use of iodine contrast in percutaneous coronary intervention: the MOZART (Minimizing cOntrast utiliZation With IVUS Guidance in coRonary angioplasTy) randomized controlled trial. </w:t>
      </w:r>
      <w:r w:rsidRPr="002450F4">
        <w:rPr>
          <w:i/>
        </w:rPr>
        <w:t>JACC Cardiovasc Interv</w:t>
      </w:r>
      <w:r w:rsidRPr="002450F4">
        <w:t xml:space="preserve"> 2014;7(11):1287-93. doi: 10.1016/j.jcin.2014.05.024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2. Li J, Elrashidi MY, Flammer AJ, et al. Long-term outcomes of fractional flow reserve-guided vs. angiography-guided percutaneous coronary intervention in contemporary practice. </w:t>
      </w:r>
      <w:r w:rsidRPr="002450F4">
        <w:rPr>
          <w:i/>
        </w:rPr>
        <w:t>Eur Heart J</w:t>
      </w:r>
      <w:r w:rsidRPr="002450F4">
        <w:t xml:space="preserve"> 2013;34(18):1375-83. doi: 10.1093/eurheartj/eht005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3. Nam CW, Yoon HJ, Cho YK, et al. Outcomes of percutaneous coronary intervention in intermediate coronary artery disease: fractional flow reserve-guided versus intravascular ultrasound-guided. </w:t>
      </w:r>
      <w:r w:rsidRPr="002450F4">
        <w:rPr>
          <w:i/>
        </w:rPr>
        <w:t>JACC Cardiovasc Interv</w:t>
      </w:r>
      <w:r w:rsidRPr="002450F4">
        <w:t xml:space="preserve"> 2010;3(8):812-7. doi: 10.1016/j.jcin.2010.04.016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4. van Nunen LX, Zimmermann FM, Tonino PA, et al. Fractional flow reserve versus angiography for guidance of PCI in patients with multivessel coronary artery disease (FAME): 5-year follow-up of a randomised controlled trial. </w:t>
      </w:r>
      <w:r w:rsidRPr="002450F4">
        <w:rPr>
          <w:i/>
        </w:rPr>
        <w:t>Lancet</w:t>
      </w:r>
      <w:r w:rsidRPr="002450F4">
        <w:t xml:space="preserve"> 2015;386(10006):1853-60. doi: 10.1016/S0140-6736(15)00057-4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5. Prati F, Di Vito L, Biondi-Zoccai G, et al. Angiography alone versus angiography plus optical coherence tomography to guide decision-making during percutaneous coronary intervention: the Centro per la Lotta contro l'Infarto-Optimisation of Percutaneous Coronary Intervention (CLI-OPCI) study. </w:t>
      </w:r>
      <w:r w:rsidRPr="002450F4">
        <w:rPr>
          <w:i/>
        </w:rPr>
        <w:t>EuroIntervention</w:t>
      </w:r>
      <w:r w:rsidRPr="002450F4">
        <w:t xml:space="preserve"> 2012;8(7):823-9. doi: 10.4244/EIJV8I7A125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6. Tonino PA, De Bruyne B, Pijls NH, et al. Fractional flow reserve versus angiography for guiding percutaneous coronary intervention. </w:t>
      </w:r>
      <w:r w:rsidRPr="002450F4">
        <w:rPr>
          <w:i/>
        </w:rPr>
        <w:t>N Engl J Med</w:t>
      </w:r>
      <w:r w:rsidRPr="002450F4">
        <w:t xml:space="preserve"> 2009;360(3):213-24. doi: 10.1056/NEJMoa0807611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lastRenderedPageBreak/>
        <w:t xml:space="preserve">17. Wijns W, Shite J, Jones MR, et al. Optical coherence tomography imaging during percutaneous coronary intervention impacts physician decision-making: ILUMIEN I study. </w:t>
      </w:r>
      <w:r w:rsidRPr="002450F4">
        <w:rPr>
          <w:i/>
        </w:rPr>
        <w:t>Eur Heart J</w:t>
      </w:r>
      <w:r w:rsidRPr="002450F4">
        <w:t xml:space="preserve"> 2015;36(47):3346-55. doi: 10.1093/eurheartj/ehv367</w:t>
      </w:r>
    </w:p>
    <w:p w:rsidR="001E512C" w:rsidRPr="002450F4" w:rsidRDefault="001E512C" w:rsidP="001E512C">
      <w:pPr>
        <w:pStyle w:val="EndNoteBibliography"/>
        <w:ind w:left="720" w:hanging="720"/>
      </w:pPr>
      <w:r w:rsidRPr="002450F4">
        <w:t xml:space="preserve">18. Wongpraparut N, Yalamanchili V, Pasnoori V, et al. Thirty-month outcome after fractional flow reserve-guided versus conventional multivessel percutaneous coronary intervention. </w:t>
      </w:r>
      <w:r w:rsidRPr="002450F4">
        <w:rPr>
          <w:i/>
        </w:rPr>
        <w:t>Am J Cardiol</w:t>
      </w:r>
      <w:r w:rsidRPr="002450F4">
        <w:t xml:space="preserve"> 2005;96(7):877-84. doi: 10.1016/j.amjcard.2005.05.040</w:t>
      </w:r>
    </w:p>
    <w:p w:rsidR="001E512C" w:rsidRPr="001C7C23" w:rsidRDefault="00596382" w:rsidP="001E512C">
      <w:pPr>
        <w:widowControl/>
        <w:jc w:val="left"/>
        <w:rPr>
          <w:sz w:val="22"/>
        </w:rPr>
      </w:pPr>
      <w:r>
        <w:fldChar w:fldCharType="end"/>
      </w:r>
    </w:p>
    <w:p w:rsidR="00E93815" w:rsidRDefault="00E93815"/>
    <w:sectPr w:rsidR="00E93815" w:rsidSect="0092135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3ED0" w:rsidRDefault="00363ED0" w:rsidP="001E512C">
      <w:r>
        <w:separator/>
      </w:r>
    </w:p>
  </w:endnote>
  <w:endnote w:type="continuationSeparator" w:id="1">
    <w:p w:rsidR="00363ED0" w:rsidRDefault="00363ED0" w:rsidP="001E51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3ED0" w:rsidRDefault="00363ED0" w:rsidP="001E512C">
      <w:r>
        <w:separator/>
      </w:r>
    </w:p>
  </w:footnote>
  <w:footnote w:type="continuationSeparator" w:id="1">
    <w:p w:rsidR="00363ED0" w:rsidRDefault="00363ED0" w:rsidP="001E51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BD5"/>
    <w:rsid w:val="00175BD5"/>
    <w:rsid w:val="001E512C"/>
    <w:rsid w:val="001F712F"/>
    <w:rsid w:val="002D5C3D"/>
    <w:rsid w:val="00363ED0"/>
    <w:rsid w:val="00596382"/>
    <w:rsid w:val="00982C41"/>
    <w:rsid w:val="00B15464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12C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1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1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12C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E512C"/>
    <w:rPr>
      <w:rFonts w:ascii="Calibri" w:eastAsiaTheme="minorEastAsia" w:hAnsi="Calibri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E512C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7</Words>
  <Characters>10306</Characters>
  <Application>Microsoft Office Word</Application>
  <DocSecurity>0</DocSecurity>
  <Lines>85</Lines>
  <Paragraphs>24</Paragraphs>
  <ScaleCrop>false</ScaleCrop>
  <Company>Microsoft</Company>
  <LinksUpToDate>false</LinksUpToDate>
  <CharactersWithSpaces>12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11:00Z</dcterms:created>
  <dcterms:modified xsi:type="dcterms:W3CDTF">2020-05-14T13:11:00Z</dcterms:modified>
</cp:coreProperties>
</file>